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0A1F7" w14:textId="35E8773C" w:rsidR="0003175F" w:rsidRDefault="001B59B6">
      <w:pPr>
        <w:widowControl/>
        <w:jc w:val="left"/>
        <w:rPr>
          <w:rFonts w:ascii="ＭＳ Ｐゴシック" w:eastAsia="ＭＳ Ｐゴシック" w:hAnsi="ＭＳ Ｐゴシック" w:cs="ＭＳ Ｐゴシック"/>
          <w:sz w:val="24"/>
          <w:szCs w:val="24"/>
        </w:rPr>
      </w:pPr>
      <w:bookmarkStart w:id="0" w:name="_heading=h.gjdgxs" w:colFirst="0" w:colLast="0"/>
      <w:bookmarkEnd w:id="0"/>
      <w:proofErr w:type="spellStart"/>
      <w:r>
        <w:rPr>
          <w:rFonts w:ascii="Arial" w:eastAsia="Arial" w:hAnsi="Arial" w:cs="Arial"/>
          <w:b/>
          <w:color w:val="000000"/>
          <w:sz w:val="26"/>
          <w:szCs w:val="26"/>
        </w:rPr>
        <w:t>eTable</w:t>
      </w:r>
      <w:proofErr w:type="spellEnd"/>
      <w:r>
        <w:rPr>
          <w:rFonts w:ascii="Arial" w:eastAsia="Arial" w:hAnsi="Arial" w:cs="Arial"/>
          <w:b/>
          <w:color w:val="000000"/>
          <w:sz w:val="26"/>
          <w:szCs w:val="26"/>
        </w:rPr>
        <w:t xml:space="preserve"> </w:t>
      </w:r>
      <w:r w:rsidR="00BB0348">
        <w:rPr>
          <w:rFonts w:ascii="Arial" w:eastAsia="Arial" w:hAnsi="Arial" w:cs="Arial"/>
          <w:b/>
          <w:color w:val="000000"/>
          <w:sz w:val="26"/>
          <w:szCs w:val="26"/>
        </w:rPr>
        <w:t>1</w:t>
      </w:r>
      <w:r>
        <w:rPr>
          <w:rFonts w:ascii="Arial" w:eastAsia="Arial" w:hAnsi="Arial" w:cs="Arial"/>
          <w:b/>
          <w:color w:val="000000"/>
          <w:sz w:val="26"/>
          <w:szCs w:val="26"/>
        </w:rPr>
        <w:t>. Characteristics of included study of systematic review</w:t>
      </w:r>
    </w:p>
    <w:p w14:paraId="3382339C" w14:textId="77777777" w:rsidR="0003175F" w:rsidRDefault="0003175F">
      <w:pPr>
        <w:widowControl/>
        <w:jc w:val="left"/>
        <w:rPr>
          <w:rFonts w:ascii="ＭＳ Ｐゴシック" w:eastAsia="ＭＳ Ｐゴシック" w:hAnsi="ＭＳ Ｐゴシック" w:cs="ＭＳ Ｐゴシック"/>
          <w:sz w:val="24"/>
          <w:szCs w:val="24"/>
        </w:rPr>
      </w:pPr>
    </w:p>
    <w:tbl>
      <w:tblPr>
        <w:tblStyle w:val="a7"/>
        <w:tblW w:w="8498" w:type="dxa"/>
        <w:tblInd w:w="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81"/>
        <w:gridCol w:w="1388"/>
        <w:gridCol w:w="3829"/>
      </w:tblGrid>
      <w:tr w:rsidR="0003175F" w14:paraId="74BB8603" w14:textId="77777777">
        <w:trPr>
          <w:trHeight w:val="470"/>
        </w:trPr>
        <w:tc>
          <w:tcPr>
            <w:tcW w:w="328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A7F6" w14:textId="77777777" w:rsidR="0003175F" w:rsidRDefault="001B59B6">
            <w:pPr>
              <w:widowControl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5C5C" w14:textId="77777777" w:rsidR="0003175F" w:rsidRDefault="001B59B6">
            <w:pPr>
              <w:widowControl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untry, language</w:t>
            </w:r>
          </w:p>
        </w:tc>
        <w:tc>
          <w:tcPr>
            <w:tcW w:w="382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2703" w14:textId="77777777" w:rsidR="0003175F" w:rsidRDefault="001B59B6">
            <w:pPr>
              <w:widowControl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in results</w:t>
            </w:r>
          </w:p>
        </w:tc>
      </w:tr>
      <w:tr w:rsidR="0003175F" w14:paraId="00DB1023" w14:textId="77777777">
        <w:trPr>
          <w:trHeight w:val="470"/>
        </w:trPr>
        <w:tc>
          <w:tcPr>
            <w:tcW w:w="8498" w:type="dxa"/>
            <w:gridSpan w:val="3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1EE5" w14:textId="77777777" w:rsidR="0003175F" w:rsidRDefault="001B59B6">
            <w:pPr>
              <w:widowControl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pers</w:t>
            </w:r>
          </w:p>
        </w:tc>
      </w:tr>
      <w:tr w:rsidR="0003175F" w14:paraId="0E3AE1D5" w14:textId="77777777">
        <w:trPr>
          <w:trHeight w:val="8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B321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field, 1981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DD77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719F0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ceptions of clinical competencies for critical care nurses between baccalaureate educators and nursing employers</w:t>
            </w:r>
          </w:p>
        </w:tc>
      </w:tr>
      <w:tr w:rsidR="0003175F" w14:paraId="6A27CEBF" w14:textId="77777777">
        <w:trPr>
          <w:trHeight w:val="8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7376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man, 1991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297F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A662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x domains of competency</w:t>
            </w:r>
          </w:p>
        </w:tc>
      </w:tr>
      <w:tr w:rsidR="0003175F" w14:paraId="10481227" w14:textId="77777777">
        <w:trPr>
          <w:trHeight w:val="8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6ABA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cribant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1996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2648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614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of competency and 25 subdomains</w:t>
            </w:r>
          </w:p>
        </w:tc>
      </w:tr>
      <w:tr w:rsidR="0003175F" w14:paraId="5A1179F1" w14:textId="77777777">
        <w:trPr>
          <w:trHeight w:val="8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137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wood, 1996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D05E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strali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5D9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planation of Confederation of Australian Critical Care Nurses Inc. Competency Standards for Specialist Critical Care Nurses</w:t>
            </w:r>
          </w:p>
        </w:tc>
      </w:tr>
      <w:tr w:rsidR="0003175F" w14:paraId="58CD280A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F7B4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unn, 2000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967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strali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70F5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x domains of competency and 20 subdomains</w:t>
            </w:r>
          </w:p>
        </w:tc>
      </w:tr>
      <w:tr w:rsidR="0003175F" w14:paraId="6A06AFE7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FAF2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nch, 2003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04A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8CB4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of competency </w:t>
            </w:r>
          </w:p>
        </w:tc>
      </w:tr>
      <w:tr w:rsidR="0003175F" w14:paraId="28D1AD30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1AF2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urgaul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004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6A37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9193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ve domains of competency </w:t>
            </w:r>
          </w:p>
        </w:tc>
      </w:tr>
      <w:tr w:rsidR="0003175F" w14:paraId="2BDFD4B6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DCC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cLean, 2005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D665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D68E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Differences between the mentors and 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udents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erceptions of competencies</w:t>
            </w:r>
          </w:p>
        </w:tc>
      </w:tr>
      <w:tr w:rsidR="0003175F" w14:paraId="2D4643EC" w14:textId="77777777">
        <w:trPr>
          <w:trHeight w:val="71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1CC3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cke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006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4C17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3BD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fferences in the practice of clinical nurse specialists and acute care nurse practitioners</w:t>
            </w:r>
          </w:p>
        </w:tc>
      </w:tr>
      <w:tr w:rsidR="0003175F" w14:paraId="6CCEBF30" w14:textId="77777777">
        <w:trPr>
          <w:trHeight w:val="95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794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merican Journal of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lectroneurodiagnostic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echnology, 2008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2ACF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04B7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wo section, 16 subdomains of competency about ICU/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EG</w:t>
            </w:r>
            <w:proofErr w:type="spellEnd"/>
          </w:p>
        </w:tc>
      </w:tr>
      <w:tr w:rsidR="0003175F" w14:paraId="626E8285" w14:textId="77777777">
        <w:trPr>
          <w:trHeight w:val="915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850E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l, 2011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443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uth Afric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2C41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n domains of competency and 25 items</w:t>
            </w:r>
          </w:p>
        </w:tc>
      </w:tr>
      <w:tr w:rsidR="0003175F" w14:paraId="210C2A09" w14:textId="77777777">
        <w:trPr>
          <w:trHeight w:val="81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0381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ugita, 2012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47E0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Japan, Japanese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3851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ept analysis of expertise for critical care nurses</w:t>
            </w:r>
          </w:p>
        </w:tc>
      </w:tr>
      <w:tr w:rsidR="0003175F" w14:paraId="0E2007F2" w14:textId="77777777">
        <w:trPr>
          <w:trHeight w:val="81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4DFE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djibalassi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085A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icosi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40EF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of competency and 72 items</w:t>
            </w:r>
          </w:p>
          <w:p w14:paraId="4BAEDB4D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3175F" w14:paraId="124B5871" w14:textId="77777777">
        <w:trPr>
          <w:trHeight w:val="71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82C3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ice, 2013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675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D2EC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planation of national critical care competency framework</w:t>
            </w:r>
          </w:p>
        </w:tc>
      </w:tr>
      <w:tr w:rsidR="0003175F" w14:paraId="7E0D5F21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9D12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ill, 2016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BA52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strali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9C27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of competency and 15 subdomains</w:t>
            </w:r>
          </w:p>
        </w:tc>
      </w:tr>
      <w:tr w:rsidR="0003175F" w14:paraId="13E63DAC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6DEC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acon, 2017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D72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5DB1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xplanation of the national critical care competency framework</w:t>
            </w:r>
          </w:p>
        </w:tc>
      </w:tr>
      <w:tr w:rsidR="0003175F" w14:paraId="2BBC4B67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B865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hang, 2018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A40D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in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6AC2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x domains of competency and 92 items</w:t>
            </w:r>
          </w:p>
        </w:tc>
      </w:tr>
      <w:tr w:rsidR="0003175F" w14:paraId="1F67CBD3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675C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unma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2020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366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ACC5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ree domains of competency</w:t>
            </w:r>
          </w:p>
        </w:tc>
      </w:tr>
      <w:tr w:rsidR="0003175F" w14:paraId="4CBD9046" w14:textId="77777777">
        <w:trPr>
          <w:trHeight w:val="470"/>
        </w:trPr>
        <w:tc>
          <w:tcPr>
            <w:tcW w:w="8498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115A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cademic society (Hand search)</w:t>
            </w:r>
          </w:p>
        </w:tc>
      </w:tr>
      <w:tr w:rsidR="0003175F" w14:paraId="7EB42579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9A8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erican Association of Critical-Care Nurses, 2015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29BA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81A3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x domains of competency and 28 items </w:t>
            </w:r>
          </w:p>
        </w:tc>
      </w:tr>
      <w:tr w:rsidR="0003175F" w14:paraId="50DDC607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9C4D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stralian College of Critical Care Nurses, 2015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0DDD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strali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B39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and 15 subdomains</w:t>
            </w:r>
          </w:p>
        </w:tc>
      </w:tr>
      <w:tr w:rsidR="0003175F" w14:paraId="20990F8B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2E563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adian Association of Critical Care Nurses, 2017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07EA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ada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8CFF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n domains of competency and 40 items</w:t>
            </w:r>
          </w:p>
        </w:tc>
      </w:tr>
      <w:tr w:rsidR="0003175F" w14:paraId="21E87D32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198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itical Care Networks-National Nurse Leads, 2015 (Step 2)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EBF5D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32C6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n domains of competency and 27 subdomains</w:t>
            </w:r>
          </w:p>
        </w:tc>
      </w:tr>
      <w:tr w:rsidR="0003175F" w14:paraId="4711F346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A188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itical Care Networks-National Nurse Leads, 2015 (Step 3)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CB59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19B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ine domains of competency and 16 subdomains</w:t>
            </w:r>
          </w:p>
        </w:tc>
      </w:tr>
      <w:tr w:rsidR="0003175F" w14:paraId="66A7FAF7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A431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European federation of Critical Care Nursing associations, 2013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A486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U, English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6F6A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of competency and 14 subdomains</w:t>
            </w:r>
          </w:p>
        </w:tc>
      </w:tr>
      <w:tr w:rsidR="0003175F" w14:paraId="7270D0FD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BE2E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Japanese Society of Intensive Care Medicine, 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CC7F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Japan, Japanese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D92F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ree domains of competency and 36 subdomains</w:t>
            </w:r>
          </w:p>
        </w:tc>
      </w:tr>
      <w:tr w:rsidR="0003175F" w14:paraId="7681F459" w14:textId="77777777">
        <w:trPr>
          <w:trHeight w:val="470"/>
        </w:trPr>
        <w:tc>
          <w:tcPr>
            <w:tcW w:w="32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6FEB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Japanese Society of Intensive Care Medicine, 2019</w:t>
            </w:r>
          </w:p>
        </w:tc>
        <w:tc>
          <w:tcPr>
            <w:tcW w:w="13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8DDE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Japan, Japanese</w:t>
            </w:r>
          </w:p>
        </w:tc>
        <w:tc>
          <w:tcPr>
            <w:tcW w:w="3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7576" w14:textId="77777777" w:rsidR="0003175F" w:rsidRDefault="001B59B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our domains of competency and five steps of ladder</w:t>
            </w:r>
          </w:p>
        </w:tc>
      </w:tr>
    </w:tbl>
    <w:p w14:paraId="7287FB48" w14:textId="77777777" w:rsidR="0003175F" w:rsidRDefault="0003175F"/>
    <w:sectPr w:rsidR="0003175F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75F"/>
    <w:rsid w:val="0003175F"/>
    <w:rsid w:val="001B59B6"/>
    <w:rsid w:val="00BB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96A4C"/>
  <w15:docId w15:val="{DFDC6154-7C6F-0D48-95CA-9FCCC76E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Balloon Text"/>
    <w:basedOn w:val="a"/>
    <w:link w:val="a5"/>
    <w:uiPriority w:val="99"/>
    <w:semiHidden/>
    <w:unhideWhenUsed/>
    <w:rsid w:val="007518E9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18E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74F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6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E4xkAX0TV8QJSVXRJpjS+yGeUA==">AMUW2mXysRKmxigDGhX+HjYXBnVV+2C1bPQc2bjidFFHQiJwB6ySqhjJ4ncb29kkurJdN7EwATl4FXawZAkV0f5hmJyxXP90rO74F1OroH71Ya7BkCnldV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櫻本秀明</dc:creator>
  <cp:lastModifiedBy>櫻本秀明</cp:lastModifiedBy>
  <cp:revision>3</cp:revision>
  <dcterms:created xsi:type="dcterms:W3CDTF">2022-05-12T03:10:00Z</dcterms:created>
  <dcterms:modified xsi:type="dcterms:W3CDTF">2022-05-16T04:08:00Z</dcterms:modified>
</cp:coreProperties>
</file>